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9FA" w:rsidRPr="00307560" w:rsidRDefault="007F29FA" w:rsidP="00F055A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bookmarkStart w:id="0" w:name="_GoBack"/>
      <w:r w:rsidRPr="00307560">
        <w:rPr>
          <w:rFonts w:ascii="Times New Roman" w:hAnsi="Times New Roman" w:cs="Times New Roman"/>
        </w:rPr>
        <w:t>Supplementary Table 1</w:t>
      </w:r>
      <w:r w:rsidR="009339A9" w:rsidRPr="00307560">
        <w:rPr>
          <w:rFonts w:ascii="Times New Roman" w:hAnsi="Times New Roman" w:cs="Times New Roman"/>
        </w:rPr>
        <w:t>.</w:t>
      </w:r>
      <w:r w:rsidRPr="00307560">
        <w:rPr>
          <w:rFonts w:ascii="Times New Roman" w:hAnsi="Times New Roman" w:cs="Times New Roman"/>
        </w:rPr>
        <w:t xml:space="preserve"> Search strateg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962"/>
        <w:gridCol w:w="9664"/>
      </w:tblGrid>
      <w:tr w:rsidR="007F29FA" w:rsidRPr="00307560" w:rsidTr="006D4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hideMark/>
          </w:tcPr>
          <w:p w:rsidR="007F29FA" w:rsidRPr="00307560" w:rsidRDefault="006D460D" w:rsidP="00F055A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Keywords</w:t>
            </w:r>
          </w:p>
        </w:tc>
        <w:tc>
          <w:tcPr>
            <w:tcW w:w="9664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etails</w:t>
            </w:r>
          </w:p>
        </w:tc>
      </w:tr>
      <w:tr w:rsidR="007F29FA" w:rsidRPr="00307560" w:rsidTr="006D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(abdominal surgery) AND (erector spinae plane block)</w:t>
            </w:r>
          </w:p>
        </w:tc>
        <w:tc>
          <w:tcPr>
            <w:tcW w:w="9664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("abdom surg"[Journal] OR ("abdominal"[All Fields] AND "surgery"[All Fields]) OR "abdominal surgery"[All Fields]) AND (("erector"[All Fields] OR "erectores"[All Fields] OR "erectors"[All Fields]) AND "spinae"[All Fields] AND ("aircraft"[MeSH Terms] OR "aircraft"[All Fields] OR "plane"[All Fields] OR "planes"[All Fields]) AND ("block"[All Fields] OR "blocked"[All Fields] OR "blocking"[All Fields] OR "blockings"[All Fields] OR "blocks"[All Fields]))</w:t>
            </w:r>
          </w:p>
        </w:tc>
      </w:tr>
      <w:tr w:rsidR="007F29FA" w:rsidRPr="00307560" w:rsidTr="006D460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(liver surgery) AND (erector spinae plane block)</w:t>
            </w:r>
          </w:p>
        </w:tc>
        <w:tc>
          <w:tcPr>
            <w:tcW w:w="9664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("liver"[MeSH Terms] OR "liver"[All Fields] OR "livers"[All Fields] OR "liver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 AND (("erector"[All Fields] OR "erectores"[All Fields] OR "erectors"[All Fields]) AND "spinae"[All Fields] AND ("aircraft"[MeSH Terms] OR "aircraft"[All Fields] OR "plane"[All Fields] OR "planes"[All Fields]) AND ("block"[All Fields] OR "blocked"[All Fields] OR "blocking"[All Fields] OR "blockings"[All Fields] OR "blocks"[All Fields]))</w:t>
            </w:r>
          </w:p>
        </w:tc>
      </w:tr>
      <w:tr w:rsidR="007F29FA" w:rsidRPr="00307560" w:rsidTr="006D4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((hepatic) OR (hepatectomy)) AND (erector spinae plane block)</w:t>
            </w:r>
          </w:p>
        </w:tc>
        <w:tc>
          <w:tcPr>
            <w:tcW w:w="9664" w:type="dxa"/>
            <w:hideMark/>
          </w:tcPr>
          <w:p w:rsidR="007F29FA" w:rsidRPr="00307560" w:rsidRDefault="007F29FA" w:rsidP="00F055AD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/>
              </w:rPr>
            </w:pP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("hepatic"[All Fields] OR "hepatophyta"[MeSH Terms] OR "hepatophyta"[All Fields] OR "hepatics"[All Fields] OR ("hepatectomy"[MeSH Terms] OR "hepatectomy"[All Fields] OR "hepatectomies"[All Fields])) AND (("erector"[All Fields] OR "erectores"[All Fields] OR "erectors"[All Fields]) AND "spinae"[All Fields] AND ("aircraft"[MeSH Terms] OR </w:t>
            </w:r>
            <w:r w:rsidRPr="00307560">
              <w:rPr>
                <w:rFonts w:ascii="Times New Roman" w:eastAsia="Times New Roman" w:hAnsi="Times New Roman" w:cs="Times New Roman"/>
                <w:color w:val="000000"/>
                <w:lang w:val="en-IN"/>
              </w:rPr>
              <w:lastRenderedPageBreak/>
              <w:t>"aircraft"[All Fields] OR "plane"[All Fields] OR "planes"[All Fields]) AND ("block"[All Fields] OR "blocked"[All Fields] OR "blocking"[All Fields] OR "blockings"[All Fields] OR "blocks"[All Fields]))</w:t>
            </w:r>
          </w:p>
        </w:tc>
      </w:tr>
      <w:bookmarkEnd w:id="0"/>
    </w:tbl>
    <w:p w:rsidR="007F29FA" w:rsidRPr="00307560" w:rsidRDefault="007F29FA" w:rsidP="00F055A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7F29FA" w:rsidRPr="00307560" w:rsidSect="007F29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A27" w:rsidRDefault="00013A27" w:rsidP="009339A9">
      <w:r>
        <w:separator/>
      </w:r>
    </w:p>
  </w:endnote>
  <w:endnote w:type="continuationSeparator" w:id="0">
    <w:p w:rsidR="00013A27" w:rsidRDefault="00013A27" w:rsidP="00933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A27" w:rsidRDefault="00013A27" w:rsidP="009339A9">
      <w:r>
        <w:separator/>
      </w:r>
    </w:p>
  </w:footnote>
  <w:footnote w:type="continuationSeparator" w:id="0">
    <w:p w:rsidR="00013A27" w:rsidRDefault="00013A27" w:rsidP="00933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FA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A2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0FE"/>
    <w:rsid w:val="0003464C"/>
    <w:rsid w:val="000346A3"/>
    <w:rsid w:val="00034C4F"/>
    <w:rsid w:val="00035848"/>
    <w:rsid w:val="00037693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F1081"/>
    <w:rsid w:val="000F1D0A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3DD9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437E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28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560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76DB6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2812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86407"/>
    <w:rsid w:val="00486B0C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230CA"/>
    <w:rsid w:val="005238B9"/>
    <w:rsid w:val="00524BC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A86"/>
    <w:rsid w:val="00630708"/>
    <w:rsid w:val="00630F7F"/>
    <w:rsid w:val="006315B0"/>
    <w:rsid w:val="00631738"/>
    <w:rsid w:val="006338CF"/>
    <w:rsid w:val="00634DAB"/>
    <w:rsid w:val="006403D2"/>
    <w:rsid w:val="00641229"/>
    <w:rsid w:val="006415C6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460D"/>
    <w:rsid w:val="006D565B"/>
    <w:rsid w:val="006D5AD3"/>
    <w:rsid w:val="006D6410"/>
    <w:rsid w:val="006D7124"/>
    <w:rsid w:val="006D7927"/>
    <w:rsid w:val="006E359C"/>
    <w:rsid w:val="006E5090"/>
    <w:rsid w:val="006E55B4"/>
    <w:rsid w:val="006E6C41"/>
    <w:rsid w:val="006E6FE0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F143E"/>
    <w:rsid w:val="007F29FA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608"/>
    <w:rsid w:val="008B15AF"/>
    <w:rsid w:val="008B1F8F"/>
    <w:rsid w:val="008B2248"/>
    <w:rsid w:val="008B280F"/>
    <w:rsid w:val="008B2D51"/>
    <w:rsid w:val="008B3337"/>
    <w:rsid w:val="008B48E4"/>
    <w:rsid w:val="008B6728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F04"/>
    <w:rsid w:val="008E05FB"/>
    <w:rsid w:val="008E0721"/>
    <w:rsid w:val="008E0A9E"/>
    <w:rsid w:val="008E2827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00"/>
    <w:rsid w:val="00924872"/>
    <w:rsid w:val="0092542D"/>
    <w:rsid w:val="00931D33"/>
    <w:rsid w:val="009339A9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3284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37EAB"/>
    <w:rsid w:val="00A40156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287B"/>
    <w:rsid w:val="00AA3F76"/>
    <w:rsid w:val="00AA45AF"/>
    <w:rsid w:val="00AA462F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6EB0"/>
    <w:rsid w:val="00B26EE5"/>
    <w:rsid w:val="00B3144E"/>
    <w:rsid w:val="00B352BF"/>
    <w:rsid w:val="00B356DC"/>
    <w:rsid w:val="00B35E44"/>
    <w:rsid w:val="00B36799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622"/>
    <w:rsid w:val="00BA1F22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4734"/>
    <w:rsid w:val="00BE5988"/>
    <w:rsid w:val="00BE60FA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2DBC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2258"/>
    <w:rsid w:val="00C55157"/>
    <w:rsid w:val="00C556EE"/>
    <w:rsid w:val="00C55B5D"/>
    <w:rsid w:val="00C576EB"/>
    <w:rsid w:val="00C600EC"/>
    <w:rsid w:val="00C6090F"/>
    <w:rsid w:val="00C61D3F"/>
    <w:rsid w:val="00C63038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45DF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5CEE"/>
    <w:rsid w:val="00D36622"/>
    <w:rsid w:val="00D37BDD"/>
    <w:rsid w:val="00D40E8D"/>
    <w:rsid w:val="00D41824"/>
    <w:rsid w:val="00D42CD3"/>
    <w:rsid w:val="00D4334B"/>
    <w:rsid w:val="00D43363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4601"/>
    <w:rsid w:val="00D5614E"/>
    <w:rsid w:val="00D574D3"/>
    <w:rsid w:val="00D63B86"/>
    <w:rsid w:val="00D64BF3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4782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4C1"/>
    <w:rsid w:val="00E445BE"/>
    <w:rsid w:val="00E45502"/>
    <w:rsid w:val="00E4589F"/>
    <w:rsid w:val="00E45BA8"/>
    <w:rsid w:val="00E46CB9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3A41"/>
    <w:rsid w:val="00E94CAB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D369E"/>
    <w:rsid w:val="00ED3AB9"/>
    <w:rsid w:val="00EE0422"/>
    <w:rsid w:val="00EE21E4"/>
    <w:rsid w:val="00EE4022"/>
    <w:rsid w:val="00EE49A1"/>
    <w:rsid w:val="00EE49E6"/>
    <w:rsid w:val="00EF33D7"/>
    <w:rsid w:val="00EF34C8"/>
    <w:rsid w:val="00EF4C83"/>
    <w:rsid w:val="00EF63AF"/>
    <w:rsid w:val="00F00F34"/>
    <w:rsid w:val="00F010E4"/>
    <w:rsid w:val="00F01FDE"/>
    <w:rsid w:val="00F055AD"/>
    <w:rsid w:val="00F07970"/>
    <w:rsid w:val="00F10B54"/>
    <w:rsid w:val="00F12DD4"/>
    <w:rsid w:val="00F12FF3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3664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75D"/>
    <w:rsid w:val="00FC0EC9"/>
    <w:rsid w:val="00FC1E16"/>
    <w:rsid w:val="00FC1FB7"/>
    <w:rsid w:val="00FC231B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BA4E03-65CB-3844-82B5-61CE5482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29F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2">
    <w:name w:val="Plain Table 2"/>
    <w:basedOn w:val="a1"/>
    <w:uiPriority w:val="42"/>
    <w:rsid w:val="006D46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339A9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9339A9"/>
    <w:rPr>
      <w:lang w:val="en-US"/>
    </w:rPr>
  </w:style>
  <w:style w:type="paragraph" w:styleId="a6">
    <w:name w:val="footer"/>
    <w:basedOn w:val="a"/>
    <w:link w:val="a7"/>
    <w:uiPriority w:val="99"/>
    <w:unhideWhenUsed/>
    <w:rsid w:val="009339A9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9339A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2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844</Characters>
  <Application>Microsoft Office Word</Application>
  <DocSecurity>0</DocSecurity>
  <Lines>30</Lines>
  <Paragraphs>10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5</cp:revision>
  <dcterms:created xsi:type="dcterms:W3CDTF">2023-04-28T07:12:00Z</dcterms:created>
  <dcterms:modified xsi:type="dcterms:W3CDTF">2024-02-2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c78c50e8e9e3c57ba506a2e8207823306e9f1d3df455e1696886d0a3a2b24a</vt:lpwstr>
  </property>
</Properties>
</file>